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1A4" w:rsidRPr="0056302A" w:rsidRDefault="0062000E" w:rsidP="00854D69">
      <w:pPr>
        <w:spacing w:line="360" w:lineRule="auto"/>
        <w:rPr>
          <w:rFonts w:cs="Arial"/>
          <w:b/>
          <w:sz w:val="18"/>
          <w:szCs w:val="18"/>
          <w:lang w:val="en-GB"/>
        </w:rPr>
      </w:pPr>
      <w:r w:rsidRPr="0056302A">
        <w:rPr>
          <w:rFonts w:cs="Arial"/>
          <w:b/>
          <w:sz w:val="18"/>
          <w:szCs w:val="18"/>
          <w:lang w:val="en-GB"/>
        </w:rPr>
        <w:t>T</w:t>
      </w:r>
      <w:r w:rsidR="000101A4" w:rsidRPr="0056302A">
        <w:rPr>
          <w:rFonts w:cs="Arial"/>
          <w:b/>
          <w:sz w:val="18"/>
          <w:szCs w:val="18"/>
          <w:lang w:val="en-GB"/>
        </w:rPr>
        <w:t xml:space="preserve">able </w:t>
      </w:r>
      <w:r w:rsidR="00604897" w:rsidRPr="0056302A">
        <w:rPr>
          <w:rFonts w:cs="Arial"/>
          <w:b/>
          <w:sz w:val="18"/>
          <w:szCs w:val="18"/>
          <w:lang w:val="en-GB"/>
        </w:rPr>
        <w:t>S1.</w:t>
      </w:r>
      <w:r w:rsidR="000101A4" w:rsidRPr="0056302A">
        <w:rPr>
          <w:rFonts w:cs="Arial"/>
          <w:b/>
          <w:sz w:val="18"/>
          <w:szCs w:val="18"/>
          <w:lang w:val="en-GB"/>
        </w:rPr>
        <w:t xml:space="preserve"> </w:t>
      </w:r>
      <w:r w:rsidR="00A97752" w:rsidRPr="0056302A">
        <w:rPr>
          <w:rFonts w:cs="Arial"/>
          <w:b/>
          <w:sz w:val="18"/>
          <w:szCs w:val="18"/>
          <w:lang w:val="en-GB"/>
        </w:rPr>
        <w:t>C</w:t>
      </w:r>
      <w:r w:rsidR="009D5B93" w:rsidRPr="0056302A">
        <w:rPr>
          <w:rFonts w:cs="Arial"/>
          <w:b/>
          <w:sz w:val="18"/>
          <w:szCs w:val="18"/>
          <w:lang w:val="en-GB"/>
        </w:rPr>
        <w:t xml:space="preserve">haracteristics of </w:t>
      </w:r>
      <w:r w:rsidR="00A97752" w:rsidRPr="0056302A">
        <w:rPr>
          <w:rFonts w:cs="Arial"/>
          <w:b/>
          <w:sz w:val="18"/>
          <w:szCs w:val="18"/>
          <w:lang w:val="en-GB"/>
        </w:rPr>
        <w:t xml:space="preserve">participants </w:t>
      </w:r>
      <w:r w:rsidR="00601C71" w:rsidRPr="0056302A">
        <w:rPr>
          <w:rFonts w:cs="Arial"/>
          <w:b/>
          <w:sz w:val="18"/>
          <w:szCs w:val="18"/>
          <w:lang w:val="en-GB"/>
        </w:rPr>
        <w:t xml:space="preserve">included </w:t>
      </w:r>
      <w:r w:rsidR="00A97752" w:rsidRPr="0056302A">
        <w:rPr>
          <w:rFonts w:cs="Arial"/>
          <w:b/>
          <w:sz w:val="18"/>
          <w:szCs w:val="18"/>
          <w:lang w:val="en-GB"/>
        </w:rPr>
        <w:t>in the analysis and non-</w:t>
      </w:r>
      <w:proofErr w:type="spellStart"/>
      <w:r w:rsidR="00A97752" w:rsidRPr="0056302A">
        <w:rPr>
          <w:rFonts w:cs="Arial"/>
          <w:b/>
          <w:sz w:val="18"/>
          <w:szCs w:val="18"/>
          <w:lang w:val="en-GB"/>
        </w:rPr>
        <w:t>participants</w:t>
      </w:r>
      <w:r w:rsidR="00FD0956" w:rsidRPr="0056302A">
        <w:rPr>
          <w:rFonts w:cs="Arial"/>
          <w:b/>
          <w:sz w:val="18"/>
          <w:szCs w:val="18"/>
          <w:vertAlign w:val="superscript"/>
          <w:lang w:val="en-GB"/>
        </w:rPr>
        <w:t>a</w:t>
      </w:r>
      <w:proofErr w:type="spellEnd"/>
      <w:r w:rsidR="00604897" w:rsidRPr="0056302A">
        <w:rPr>
          <w:rFonts w:cs="Arial"/>
          <w:b/>
          <w:sz w:val="18"/>
          <w:szCs w:val="18"/>
          <w:lang w:val="en-GB"/>
        </w:rPr>
        <w:t>.</w:t>
      </w:r>
    </w:p>
    <w:tbl>
      <w:tblPr>
        <w:tblW w:w="8652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8"/>
        <w:gridCol w:w="3253"/>
        <w:gridCol w:w="1030"/>
        <w:gridCol w:w="874"/>
        <w:gridCol w:w="325"/>
        <w:gridCol w:w="1030"/>
        <w:gridCol w:w="874"/>
        <w:gridCol w:w="908"/>
      </w:tblGrid>
      <w:tr w:rsidR="006004A9" w:rsidRPr="009D5B93" w:rsidTr="00FD0956">
        <w:trPr>
          <w:trHeight w:val="476"/>
        </w:trPr>
        <w:tc>
          <w:tcPr>
            <w:tcW w:w="361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6004A9" w:rsidRPr="009D5B93" w:rsidRDefault="006004A9" w:rsidP="00FD0956">
            <w:pPr>
              <w:rPr>
                <w:rFonts w:cs="Arial"/>
                <w:bCs/>
                <w:szCs w:val="20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04A9" w:rsidRPr="00604897" w:rsidRDefault="00A97752" w:rsidP="00FD0956">
            <w:pPr>
              <w:rPr>
                <w:rFonts w:cs="Arial"/>
                <w:b/>
                <w:bCs/>
                <w:szCs w:val="20"/>
                <w:lang w:val="en-GB"/>
              </w:rPr>
            </w:pPr>
            <w:r w:rsidRPr="00604897">
              <w:rPr>
                <w:rFonts w:cs="Arial"/>
                <w:b/>
                <w:bCs/>
                <w:szCs w:val="20"/>
                <w:lang w:val="en-GB"/>
              </w:rPr>
              <w:t>Participants</w:t>
            </w:r>
            <w:r w:rsidR="007567CC" w:rsidRPr="00604897">
              <w:rPr>
                <w:rFonts w:cs="Arial"/>
                <w:b/>
                <w:bCs/>
                <w:szCs w:val="20"/>
                <w:lang w:val="en-GB"/>
              </w:rPr>
              <w:t xml:space="preserve"> </w:t>
            </w:r>
            <w:r w:rsidR="007567CC" w:rsidRPr="00604897">
              <w:rPr>
                <w:rFonts w:cs="Arial"/>
                <w:bCs/>
                <w:szCs w:val="20"/>
                <w:lang w:val="en-GB"/>
              </w:rPr>
              <w:t>(n=1058</w:t>
            </w:r>
            <w:r w:rsidR="006004A9" w:rsidRPr="00604897">
              <w:rPr>
                <w:rFonts w:cs="Arial"/>
                <w:bCs/>
                <w:szCs w:val="20"/>
                <w:lang w:val="en-GB"/>
              </w:rPr>
              <w:t>)</w:t>
            </w:r>
          </w:p>
        </w:tc>
        <w:tc>
          <w:tcPr>
            <w:tcW w:w="3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6004A9" w:rsidRPr="00604897" w:rsidRDefault="006004A9" w:rsidP="00FD0956">
            <w:pPr>
              <w:rPr>
                <w:rFonts w:cs="Arial"/>
                <w:b/>
                <w:bCs/>
                <w:szCs w:val="20"/>
                <w:lang w:val="en-GB"/>
              </w:rPr>
            </w:pPr>
            <w:r w:rsidRPr="00604897">
              <w:rPr>
                <w:rFonts w:cs="Arial"/>
                <w:b/>
                <w:bCs/>
                <w:szCs w:val="20"/>
                <w:lang w:val="en-GB"/>
              </w:rPr>
              <w:t> </w:t>
            </w:r>
          </w:p>
        </w:tc>
        <w:tc>
          <w:tcPr>
            <w:tcW w:w="19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04A9" w:rsidRPr="00604897" w:rsidRDefault="00A97752" w:rsidP="00FD0956">
            <w:pPr>
              <w:rPr>
                <w:rFonts w:cs="Arial"/>
                <w:b/>
                <w:bCs/>
                <w:szCs w:val="20"/>
                <w:lang w:val="en-GB"/>
              </w:rPr>
            </w:pPr>
            <w:r w:rsidRPr="00604897">
              <w:rPr>
                <w:rFonts w:cs="Arial"/>
                <w:b/>
                <w:bCs/>
                <w:szCs w:val="20"/>
                <w:lang w:val="en-GB"/>
              </w:rPr>
              <w:t>Non participants</w:t>
            </w:r>
            <w:r w:rsidR="000D55C4" w:rsidRPr="00604897">
              <w:rPr>
                <w:rFonts w:cs="Arial"/>
                <w:b/>
                <w:bCs/>
                <w:szCs w:val="20"/>
                <w:lang w:val="en-GB"/>
              </w:rPr>
              <w:t xml:space="preserve">           </w:t>
            </w:r>
            <w:r w:rsidR="007567CC" w:rsidRPr="00604897">
              <w:rPr>
                <w:rFonts w:cs="Arial"/>
                <w:bCs/>
                <w:szCs w:val="20"/>
                <w:lang w:val="en-GB"/>
              </w:rPr>
              <w:t>(n=628</w:t>
            </w:r>
            <w:r w:rsidR="006004A9" w:rsidRPr="00604897">
              <w:rPr>
                <w:rFonts w:cs="Arial"/>
                <w:bCs/>
                <w:szCs w:val="20"/>
                <w:lang w:val="en-GB"/>
              </w:rPr>
              <w:t>)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004A9" w:rsidRPr="009D5B93" w:rsidRDefault="006004A9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604897" w:rsidTr="00384997">
        <w:trPr>
          <w:trHeight w:hRule="exact" w:val="376"/>
        </w:trPr>
        <w:tc>
          <w:tcPr>
            <w:tcW w:w="3611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116E52">
            <w:pPr>
              <w:rPr>
                <w:rFonts w:cs="Arial"/>
                <w:b/>
                <w:bCs/>
                <w:szCs w:val="20"/>
                <w:lang w:val="en-GB"/>
              </w:rPr>
            </w:pPr>
            <w:r w:rsidRPr="00604897">
              <w:rPr>
                <w:b/>
                <w:lang w:val="en-GB"/>
              </w:rPr>
              <w:br w:type="page"/>
            </w:r>
            <w:r w:rsidRPr="00604897">
              <w:rPr>
                <w:rFonts w:ascii="Trebuchet MS" w:hAnsi="Trebuchet MS"/>
                <w:b/>
                <w:szCs w:val="20"/>
                <w:lang w:val="en-GB"/>
              </w:rPr>
              <w:br w:type="page"/>
            </w:r>
            <w:r w:rsidRPr="00604897">
              <w:rPr>
                <w:rFonts w:cs="Arial"/>
                <w:b/>
                <w:bCs/>
                <w:szCs w:val="20"/>
                <w:lang w:val="en-GB"/>
              </w:rPr>
              <w:t>Characteristic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n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%</w:t>
            </w:r>
          </w:p>
        </w:tc>
        <w:tc>
          <w:tcPr>
            <w:tcW w:w="32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n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614069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%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proofErr w:type="spellStart"/>
            <w:r w:rsidRPr="00604897">
              <w:rPr>
                <w:rFonts w:cs="Arial"/>
                <w:b/>
                <w:szCs w:val="20"/>
                <w:lang w:val="en-GB"/>
              </w:rPr>
              <w:t>p</w:t>
            </w:r>
            <w:r w:rsidRPr="00604897">
              <w:rPr>
                <w:rFonts w:cs="Arial"/>
                <w:b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FD0956" w:rsidRPr="009D5B93" w:rsidTr="00384997">
        <w:trPr>
          <w:trHeight w:hRule="exact" w:val="284"/>
        </w:trPr>
        <w:tc>
          <w:tcPr>
            <w:tcW w:w="3611" w:type="dxa"/>
            <w:gridSpan w:val="2"/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bCs/>
                <w:szCs w:val="20"/>
                <w:lang w:val="en-GB"/>
              </w:rPr>
            </w:pPr>
            <w:r w:rsidRPr="00604897">
              <w:rPr>
                <w:rFonts w:cs="Arial"/>
                <w:b/>
                <w:bCs/>
                <w:szCs w:val="20"/>
                <w:lang w:val="en-GB"/>
              </w:rPr>
              <w:t>Gender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" w:type="dxa"/>
            <w:tcBorders>
              <w:top w:val="single" w:sz="8" w:space="0" w:color="auto"/>
              <w:left w:val="nil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90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Male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62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3</w:t>
            </w:r>
          </w:p>
        </w:tc>
        <w:tc>
          <w:tcPr>
            <w:tcW w:w="325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9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Female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96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7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3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&lt;0.001</w:t>
            </w:r>
          </w:p>
        </w:tc>
      </w:tr>
      <w:tr w:rsidR="00FD0956" w:rsidRPr="009D5B93" w:rsidTr="00384997">
        <w:trPr>
          <w:trHeight w:val="255"/>
        </w:trPr>
        <w:tc>
          <w:tcPr>
            <w:tcW w:w="3611" w:type="dxa"/>
            <w:gridSpan w:val="2"/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Language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German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815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77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2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7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bookmarkStart w:id="0" w:name="_GoBack"/>
        <w:bookmarkEnd w:id="0"/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rench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1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0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8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9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Italian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&lt;0.001</w:t>
            </w:r>
          </w:p>
        </w:tc>
      </w:tr>
      <w:tr w:rsidR="00FD0956" w:rsidRPr="009D5B93" w:rsidTr="00384997">
        <w:trPr>
          <w:trHeight w:val="267"/>
        </w:trPr>
        <w:tc>
          <w:tcPr>
            <w:tcW w:w="4641" w:type="dxa"/>
            <w:gridSpan w:val="3"/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bCs/>
                <w:szCs w:val="20"/>
                <w:lang w:val="en-GB"/>
              </w:rPr>
              <w:t>Diagnosis (ICCC-3 main groups)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proofErr w:type="spellStart"/>
            <w:r w:rsidRPr="009D5B93">
              <w:rPr>
                <w:rFonts w:cs="Arial"/>
                <w:szCs w:val="20"/>
                <w:lang w:val="en-GB"/>
              </w:rPr>
              <w:t>Leukemia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9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37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8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9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Lymphomas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1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21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5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25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 xml:space="preserve">CNS </w:t>
            </w:r>
            <w:proofErr w:type="spellStart"/>
            <w:r w:rsidRPr="009D5B93">
              <w:rPr>
                <w:rFonts w:cs="Arial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2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1</w:t>
            </w:r>
            <w:r w:rsidR="00614069">
              <w:rPr>
                <w:rFonts w:cs="Arial"/>
                <w:szCs w:val="20"/>
                <w:lang w:val="en-GB"/>
              </w:rPr>
              <w:t>1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7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proofErr w:type="spellStart"/>
            <w:r w:rsidRPr="009D5B93">
              <w:rPr>
                <w:rFonts w:cs="Arial"/>
                <w:szCs w:val="20"/>
                <w:lang w:val="en-GB"/>
              </w:rPr>
              <w:t>Neuroblastoma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3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Retinoblastomas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5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 xml:space="preserve">Renal </w:t>
            </w:r>
            <w:proofErr w:type="spellStart"/>
            <w:r w:rsidRPr="009D5B93">
              <w:rPr>
                <w:rFonts w:cs="Arial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 xml:space="preserve">Hepatic </w:t>
            </w:r>
            <w:proofErr w:type="spellStart"/>
            <w:r w:rsidRPr="009D5B93">
              <w:rPr>
                <w:rFonts w:cs="Arial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1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 xml:space="preserve">Bone </w:t>
            </w:r>
            <w:proofErr w:type="spellStart"/>
            <w:r w:rsidRPr="009D5B93">
              <w:rPr>
                <w:rFonts w:cs="Arial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2D7143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S</w:t>
            </w:r>
            <w:r w:rsidR="00FD0956" w:rsidRPr="009D5B93">
              <w:rPr>
                <w:rFonts w:cs="Arial"/>
                <w:szCs w:val="20"/>
                <w:lang w:val="en-GB"/>
              </w:rPr>
              <w:t>oft tissue sarcomas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8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2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7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 xml:space="preserve">Germ cell </w:t>
            </w:r>
            <w:proofErr w:type="spellStart"/>
            <w:r w:rsidRPr="009D5B93">
              <w:rPr>
                <w:rFonts w:cs="Arial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8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L</w:t>
            </w:r>
            <w:r>
              <w:rPr>
                <w:rFonts w:cs="Arial"/>
                <w:szCs w:val="20"/>
                <w:lang w:val="en-GB"/>
              </w:rPr>
              <w:t xml:space="preserve">angerhans cell </w:t>
            </w:r>
            <w:proofErr w:type="spellStart"/>
            <w:r>
              <w:rPr>
                <w:rFonts w:cs="Arial"/>
                <w:szCs w:val="20"/>
                <w:lang w:val="en-GB"/>
              </w:rPr>
              <w:t>histiocytosis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proofErr w:type="spellStart"/>
            <w:r w:rsidRPr="009D5B93">
              <w:rPr>
                <w:rFonts w:cs="Arial"/>
                <w:szCs w:val="20"/>
                <w:lang w:val="en-GB"/>
              </w:rPr>
              <w:t>Other</w:t>
            </w:r>
            <w:r>
              <w:rPr>
                <w:rFonts w:cs="Arial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1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008</w:t>
            </w:r>
          </w:p>
        </w:tc>
      </w:tr>
      <w:tr w:rsidR="00FD0956" w:rsidRPr="009D5B93" w:rsidTr="00384997">
        <w:trPr>
          <w:trHeight w:val="284"/>
        </w:trPr>
        <w:tc>
          <w:tcPr>
            <w:tcW w:w="3611" w:type="dxa"/>
            <w:gridSpan w:val="2"/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bCs/>
                <w:szCs w:val="20"/>
                <w:lang w:val="en-GB"/>
              </w:rPr>
            </w:pPr>
            <w:r w:rsidRPr="00604897">
              <w:rPr>
                <w:rFonts w:cs="Arial"/>
                <w:b/>
                <w:bCs/>
                <w:szCs w:val="20"/>
                <w:lang w:val="en-GB"/>
              </w:rPr>
              <w:t>Therapy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Surgery only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95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9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6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11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proofErr w:type="spellStart"/>
            <w:r w:rsidRPr="009D5B93">
              <w:rPr>
                <w:rFonts w:cs="Arial"/>
                <w:szCs w:val="20"/>
                <w:lang w:val="en-GB"/>
              </w:rPr>
              <w:t>Chemo</w:t>
            </w:r>
            <w:r>
              <w:rPr>
                <w:rFonts w:cs="Arial"/>
                <w:szCs w:val="20"/>
                <w:lang w:val="en-GB"/>
              </w:rPr>
              <w:t>therapy</w:t>
            </w:r>
            <w:r w:rsidR="007D0EC9" w:rsidRPr="007D0EC9">
              <w:rPr>
                <w:rFonts w:cs="Arial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8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47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7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proofErr w:type="spellStart"/>
            <w:r w:rsidRPr="009D5B93">
              <w:rPr>
                <w:rFonts w:cs="Arial"/>
                <w:szCs w:val="20"/>
                <w:lang w:val="en-GB"/>
              </w:rPr>
              <w:t>Radio</w:t>
            </w:r>
            <w:r>
              <w:rPr>
                <w:rFonts w:cs="Arial"/>
                <w:szCs w:val="20"/>
                <w:lang w:val="en-GB"/>
              </w:rPr>
              <w:t>therapy</w:t>
            </w:r>
            <w:r w:rsidR="007D0EC9" w:rsidRPr="007D0EC9">
              <w:rPr>
                <w:rFonts w:cs="Arial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78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6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42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</w:tr>
      <w:tr w:rsidR="00FD0956" w:rsidRPr="009D5B93" w:rsidTr="00384997">
        <w:trPr>
          <w:trHeight w:val="255"/>
        </w:trPr>
        <w:tc>
          <w:tcPr>
            <w:tcW w:w="35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3253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Bone marrow transplantation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8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3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&lt;0.001</w:t>
            </w:r>
          </w:p>
        </w:tc>
      </w:tr>
      <w:tr w:rsidR="00FD0956" w:rsidRPr="00604897" w:rsidTr="00384997">
        <w:trPr>
          <w:trHeight w:hRule="exact" w:val="374"/>
        </w:trPr>
        <w:tc>
          <w:tcPr>
            <w:tcW w:w="35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</w:p>
        </w:tc>
        <w:tc>
          <w:tcPr>
            <w:tcW w:w="325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mean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614069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SD</w:t>
            </w:r>
          </w:p>
        </w:tc>
        <w:tc>
          <w:tcPr>
            <w:tcW w:w="32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FD0956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mean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FD0956" w:rsidP="00614069">
            <w:pPr>
              <w:rPr>
                <w:rFonts w:cs="Arial"/>
                <w:b/>
                <w:szCs w:val="20"/>
                <w:lang w:val="en-GB"/>
              </w:rPr>
            </w:pPr>
            <w:r w:rsidRPr="00604897">
              <w:rPr>
                <w:rFonts w:cs="Arial"/>
                <w:b/>
                <w:szCs w:val="20"/>
                <w:lang w:val="en-GB"/>
              </w:rPr>
              <w:t>SD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604897" w:rsidRDefault="007D0EC9" w:rsidP="00FD0956">
            <w:pPr>
              <w:rPr>
                <w:rFonts w:cs="Arial"/>
                <w:b/>
                <w:szCs w:val="20"/>
                <w:lang w:val="en-GB"/>
              </w:rPr>
            </w:pPr>
            <w:proofErr w:type="spellStart"/>
            <w:r>
              <w:rPr>
                <w:rFonts w:cs="Arial"/>
                <w:b/>
                <w:szCs w:val="20"/>
                <w:lang w:val="en-GB"/>
              </w:rPr>
              <w:t>p</w:t>
            </w:r>
            <w:r>
              <w:rPr>
                <w:rFonts w:cs="Arial"/>
                <w:b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</w:tr>
      <w:tr w:rsidR="00FD0956" w:rsidRPr="009D5B93" w:rsidTr="00384997">
        <w:trPr>
          <w:trHeight w:hRule="exact" w:val="284"/>
        </w:trPr>
        <w:tc>
          <w:tcPr>
            <w:tcW w:w="3611" w:type="dxa"/>
            <w:gridSpan w:val="2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bCs/>
                <w:szCs w:val="20"/>
                <w:lang w:val="en-GB"/>
              </w:rPr>
            </w:pPr>
            <w:r>
              <w:rPr>
                <w:rFonts w:cs="Arial"/>
                <w:bCs/>
                <w:szCs w:val="20"/>
                <w:lang w:val="en-GB"/>
              </w:rPr>
              <w:t>Age at survey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8.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6.2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8.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.5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281</w:t>
            </w:r>
          </w:p>
        </w:tc>
      </w:tr>
      <w:tr w:rsidR="00FD0956" w:rsidRPr="009D5B93" w:rsidTr="00384997">
        <w:trPr>
          <w:trHeight w:hRule="exact" w:val="284"/>
        </w:trPr>
        <w:tc>
          <w:tcPr>
            <w:tcW w:w="3611" w:type="dxa"/>
            <w:gridSpan w:val="2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bCs/>
                <w:szCs w:val="20"/>
                <w:lang w:val="en-GB"/>
              </w:rPr>
            </w:pPr>
            <w:r w:rsidRPr="009D5B93">
              <w:rPr>
                <w:rFonts w:cs="Arial"/>
                <w:bCs/>
                <w:szCs w:val="20"/>
                <w:lang w:val="en-GB"/>
              </w:rPr>
              <w:t>Age at diagnosis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8.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4.8</w:t>
            </w:r>
          </w:p>
        </w:tc>
        <w:tc>
          <w:tcPr>
            <w:tcW w:w="325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8.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4.7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417</w:t>
            </w:r>
          </w:p>
        </w:tc>
      </w:tr>
      <w:tr w:rsidR="00FD0956" w:rsidRPr="009D5B93" w:rsidTr="00384997">
        <w:trPr>
          <w:trHeight w:hRule="exact" w:val="284"/>
        </w:trPr>
        <w:tc>
          <w:tcPr>
            <w:tcW w:w="361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bCs/>
                <w:szCs w:val="20"/>
                <w:lang w:val="en-GB"/>
              </w:rPr>
            </w:pPr>
            <w:r w:rsidRPr="009D5B93">
              <w:rPr>
                <w:rFonts w:cs="Arial"/>
                <w:bCs/>
                <w:szCs w:val="20"/>
                <w:lang w:val="en-GB"/>
              </w:rPr>
              <w:t>Time since diagnosis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9.8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.6</w:t>
            </w:r>
          </w:p>
        </w:tc>
        <w:tc>
          <w:tcPr>
            <w:tcW w:w="32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 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20.3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614069">
            <w:pPr>
              <w:rPr>
                <w:rFonts w:cs="Arial"/>
                <w:szCs w:val="20"/>
                <w:lang w:val="en-GB"/>
              </w:rPr>
            </w:pPr>
            <w:r w:rsidRPr="009D5B93">
              <w:rPr>
                <w:rFonts w:cs="Arial"/>
                <w:szCs w:val="20"/>
                <w:lang w:val="en-GB"/>
              </w:rPr>
              <w:t>7.1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FD0956" w:rsidRPr="009D5B93" w:rsidRDefault="00FD0956" w:rsidP="00FD095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117</w:t>
            </w:r>
          </w:p>
        </w:tc>
      </w:tr>
    </w:tbl>
    <w:p w:rsidR="00B60E90" w:rsidRPr="0056302A" w:rsidRDefault="00B60E90" w:rsidP="00814D13">
      <w:pPr>
        <w:pStyle w:val="BodyText"/>
        <w:spacing w:before="120" w:after="120" w:line="276" w:lineRule="auto"/>
        <w:rPr>
          <w:sz w:val="16"/>
          <w:szCs w:val="16"/>
          <w:lang w:val="en-GB"/>
        </w:rPr>
      </w:pPr>
    </w:p>
    <w:sectPr w:rsidR="00B60E90" w:rsidRPr="0056302A" w:rsidSect="00614069">
      <w:headerReference w:type="default" r:id="rId9"/>
      <w:footnotePr>
        <w:numRestart w:val="eachPage"/>
      </w:footnotePr>
      <w:endnotePr>
        <w:numFmt w:val="decimal"/>
      </w:endnotePr>
      <w:pgSz w:w="11907" w:h="16840" w:code="9"/>
      <w:pgMar w:top="1418" w:right="1418" w:bottom="1134" w:left="1136" w:header="720" w:footer="144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703" w:rsidRDefault="009E2703">
      <w:r>
        <w:separator/>
      </w:r>
    </w:p>
  </w:endnote>
  <w:endnote w:type="continuationSeparator" w:id="0">
    <w:p w:rsidR="009E2703" w:rsidRDefault="009E2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703" w:rsidRDefault="009E2703">
      <w:r>
        <w:separator/>
      </w:r>
    </w:p>
  </w:footnote>
  <w:footnote w:type="continuationSeparator" w:id="0">
    <w:p w:rsidR="009E2703" w:rsidRDefault="009E27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F55" w:rsidRDefault="00FF4F55">
    <w:pPr>
      <w:pStyle w:val="Header"/>
    </w:pPr>
    <w:r>
      <w:t xml:space="preserve"> Physical Activity in Childhood Cancer Survivors     </w:t>
    </w:r>
    <w:r>
      <w:pgNum/>
    </w:r>
  </w:p>
  <w:p w:rsidR="00FF4F55" w:rsidRDefault="00FF4F55">
    <w:pPr>
      <w:widowControl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34DE7F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874001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2CF63D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78946B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E7F899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5D1445A"/>
    <w:multiLevelType w:val="hybridMultilevel"/>
    <w:tmpl w:val="F228AE6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D636FF"/>
    <w:multiLevelType w:val="hybridMultilevel"/>
    <w:tmpl w:val="B9020B32"/>
    <w:lvl w:ilvl="0" w:tplc="C3BCA8A8">
      <w:start w:val="3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CBC40B0"/>
    <w:multiLevelType w:val="hybridMultilevel"/>
    <w:tmpl w:val="BE623CBA"/>
    <w:lvl w:ilvl="0" w:tplc="3DCAE418">
      <w:start w:val="1"/>
      <w:numFmt w:val="upperRoman"/>
      <w:lvlText w:val="%1."/>
      <w:lvlJc w:val="right"/>
      <w:pPr>
        <w:tabs>
          <w:tab w:val="num" w:pos="1004"/>
        </w:tabs>
        <w:ind w:left="1004" w:hanging="180"/>
      </w:pPr>
    </w:lvl>
    <w:lvl w:ilvl="1" w:tplc="2DAC840E">
      <w:start w:val="5"/>
      <w:numFmt w:val="decimal"/>
      <w:lvlText w:val="%2.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8">
    <w:nsid w:val="0CFB31BC"/>
    <w:multiLevelType w:val="hybridMultilevel"/>
    <w:tmpl w:val="788ADA36"/>
    <w:lvl w:ilvl="0" w:tplc="8F042F64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042F64">
      <w:start w:val="1"/>
      <w:numFmt w:val="decimal"/>
      <w:lvlText w:val="%3."/>
      <w:lvlJc w:val="left"/>
      <w:pPr>
        <w:tabs>
          <w:tab w:val="num" w:pos="2340"/>
        </w:tabs>
        <w:ind w:left="2337" w:hanging="357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D5533D2"/>
    <w:multiLevelType w:val="hybridMultilevel"/>
    <w:tmpl w:val="5642762C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F80517E"/>
    <w:multiLevelType w:val="hybridMultilevel"/>
    <w:tmpl w:val="0EECB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FA272C4"/>
    <w:multiLevelType w:val="hybridMultilevel"/>
    <w:tmpl w:val="7E68D05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3705462"/>
    <w:multiLevelType w:val="hybridMultilevel"/>
    <w:tmpl w:val="E88E3D9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4AB2557"/>
    <w:multiLevelType w:val="hybridMultilevel"/>
    <w:tmpl w:val="86BEA85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5396EC8"/>
    <w:multiLevelType w:val="hybridMultilevel"/>
    <w:tmpl w:val="B972E668"/>
    <w:lvl w:ilvl="0" w:tplc="33DAA7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A003597"/>
    <w:multiLevelType w:val="hybridMultilevel"/>
    <w:tmpl w:val="7FFC7AA0"/>
    <w:lvl w:ilvl="0" w:tplc="04090013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0603AAC"/>
    <w:multiLevelType w:val="hybridMultilevel"/>
    <w:tmpl w:val="212E3136"/>
    <w:lvl w:ilvl="0" w:tplc="5B0691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B3EC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A1C13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4DCA2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CE37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FF8D3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BE6B9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9CAB7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52EAC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540801"/>
    <w:multiLevelType w:val="multilevel"/>
    <w:tmpl w:val="A33E246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8A746A1"/>
    <w:multiLevelType w:val="multilevel"/>
    <w:tmpl w:val="498E4FD6"/>
    <w:lvl w:ilvl="0">
      <w:start w:val="120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905673B"/>
    <w:multiLevelType w:val="multilevel"/>
    <w:tmpl w:val="4FB691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1">
    <w:nsid w:val="29491DE5"/>
    <w:multiLevelType w:val="multilevel"/>
    <w:tmpl w:val="1048D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B132AE9"/>
    <w:multiLevelType w:val="hybridMultilevel"/>
    <w:tmpl w:val="DB48DC12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2C0D366A"/>
    <w:multiLevelType w:val="hybridMultilevel"/>
    <w:tmpl w:val="5B728A2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>
    <w:nsid w:val="2EA367D9"/>
    <w:multiLevelType w:val="hybridMultilevel"/>
    <w:tmpl w:val="7FA443D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2FA92306"/>
    <w:multiLevelType w:val="hybridMultilevel"/>
    <w:tmpl w:val="BA224DC0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15C496A"/>
    <w:multiLevelType w:val="hybridMultilevel"/>
    <w:tmpl w:val="751C522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-324"/>
        </w:tabs>
        <w:ind w:left="-3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96"/>
        </w:tabs>
        <w:ind w:left="3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116"/>
        </w:tabs>
        <w:ind w:left="11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1836"/>
        </w:tabs>
        <w:ind w:left="183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2556"/>
        </w:tabs>
        <w:ind w:left="25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276"/>
        </w:tabs>
        <w:ind w:left="32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3996"/>
        </w:tabs>
        <w:ind w:left="399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4716"/>
        </w:tabs>
        <w:ind w:left="4716" w:hanging="360"/>
      </w:pPr>
      <w:rPr>
        <w:rFonts w:ascii="Wingdings" w:hAnsi="Wingdings" w:hint="default"/>
      </w:rPr>
    </w:lvl>
  </w:abstractNum>
  <w:abstractNum w:abstractNumId="27">
    <w:nsid w:val="34D93275"/>
    <w:multiLevelType w:val="hybridMultilevel"/>
    <w:tmpl w:val="EFD43AD0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5BD5BE3"/>
    <w:multiLevelType w:val="multilevel"/>
    <w:tmpl w:val="C616F578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>
    <w:nsid w:val="38FA0AF3"/>
    <w:multiLevelType w:val="hybridMultilevel"/>
    <w:tmpl w:val="9898A6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0">
    <w:nsid w:val="3B9D44CD"/>
    <w:multiLevelType w:val="hybridMultilevel"/>
    <w:tmpl w:val="EEAE0B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3BB131BC"/>
    <w:multiLevelType w:val="multilevel"/>
    <w:tmpl w:val="2C7E2E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3E9A4DD0"/>
    <w:multiLevelType w:val="hybridMultilevel"/>
    <w:tmpl w:val="E3A278BC"/>
    <w:lvl w:ilvl="0" w:tplc="3E3842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EBA47E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A649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07C59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BA207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5E82F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A6669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AFC66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27C23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37051AE"/>
    <w:multiLevelType w:val="hybridMultilevel"/>
    <w:tmpl w:val="09C058F2"/>
    <w:lvl w:ilvl="0" w:tplc="D756936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952703C">
      <w:numFmt w:val="none"/>
      <w:lvlText w:val=""/>
      <w:lvlJc w:val="left"/>
      <w:pPr>
        <w:tabs>
          <w:tab w:val="num" w:pos="360"/>
        </w:tabs>
      </w:pPr>
    </w:lvl>
    <w:lvl w:ilvl="2" w:tplc="4E849494">
      <w:numFmt w:val="none"/>
      <w:lvlText w:val=""/>
      <w:lvlJc w:val="left"/>
      <w:pPr>
        <w:tabs>
          <w:tab w:val="num" w:pos="360"/>
        </w:tabs>
      </w:pPr>
    </w:lvl>
    <w:lvl w:ilvl="3" w:tplc="9B30E844">
      <w:numFmt w:val="none"/>
      <w:lvlText w:val=""/>
      <w:lvlJc w:val="left"/>
      <w:pPr>
        <w:tabs>
          <w:tab w:val="num" w:pos="360"/>
        </w:tabs>
      </w:pPr>
    </w:lvl>
    <w:lvl w:ilvl="4" w:tplc="3AFC4EB6">
      <w:numFmt w:val="none"/>
      <w:lvlText w:val=""/>
      <w:lvlJc w:val="left"/>
      <w:pPr>
        <w:tabs>
          <w:tab w:val="num" w:pos="360"/>
        </w:tabs>
      </w:pPr>
    </w:lvl>
    <w:lvl w:ilvl="5" w:tplc="2458B918">
      <w:numFmt w:val="none"/>
      <w:lvlText w:val=""/>
      <w:lvlJc w:val="left"/>
      <w:pPr>
        <w:tabs>
          <w:tab w:val="num" w:pos="360"/>
        </w:tabs>
      </w:pPr>
    </w:lvl>
    <w:lvl w:ilvl="6" w:tplc="5C9AF074">
      <w:numFmt w:val="none"/>
      <w:lvlText w:val=""/>
      <w:lvlJc w:val="left"/>
      <w:pPr>
        <w:tabs>
          <w:tab w:val="num" w:pos="360"/>
        </w:tabs>
      </w:pPr>
    </w:lvl>
    <w:lvl w:ilvl="7" w:tplc="387C7376">
      <w:numFmt w:val="none"/>
      <w:lvlText w:val=""/>
      <w:lvlJc w:val="left"/>
      <w:pPr>
        <w:tabs>
          <w:tab w:val="num" w:pos="360"/>
        </w:tabs>
      </w:pPr>
    </w:lvl>
    <w:lvl w:ilvl="8" w:tplc="D6B20DB0">
      <w:numFmt w:val="none"/>
      <w:lvlText w:val=""/>
      <w:lvlJc w:val="left"/>
      <w:pPr>
        <w:tabs>
          <w:tab w:val="num" w:pos="360"/>
        </w:tabs>
      </w:pPr>
    </w:lvl>
  </w:abstractNum>
  <w:abstractNum w:abstractNumId="34">
    <w:nsid w:val="444C624C"/>
    <w:multiLevelType w:val="hybridMultilevel"/>
    <w:tmpl w:val="B6C051D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54E77A3"/>
    <w:multiLevelType w:val="hybridMultilevel"/>
    <w:tmpl w:val="17A21F54"/>
    <w:lvl w:ilvl="0" w:tplc="2A3248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A56CB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48AAF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C16B8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740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02D7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53AB7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DAA12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9F86D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283257E"/>
    <w:multiLevelType w:val="hybridMultilevel"/>
    <w:tmpl w:val="F932826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55206479"/>
    <w:multiLevelType w:val="multilevel"/>
    <w:tmpl w:val="1D082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6717608"/>
    <w:multiLevelType w:val="hybridMultilevel"/>
    <w:tmpl w:val="BADE6D5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5FB97B25"/>
    <w:multiLevelType w:val="hybridMultilevel"/>
    <w:tmpl w:val="FC62FCC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0">
    <w:nsid w:val="616A7095"/>
    <w:multiLevelType w:val="hybridMultilevel"/>
    <w:tmpl w:val="32F2E682"/>
    <w:lvl w:ilvl="0" w:tplc="84726DA6">
      <w:start w:val="25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  <w:b w:val="0"/>
        <w:i w:val="0"/>
        <w:color w:val="auto"/>
        <w:sz w:val="22"/>
        <w:szCs w:val="22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  <w:color w:val="auto"/>
        <w:sz w:val="22"/>
        <w:szCs w:val="22"/>
      </w:r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94E2011"/>
    <w:multiLevelType w:val="hybridMultilevel"/>
    <w:tmpl w:val="EFD43AD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C8575C8"/>
    <w:multiLevelType w:val="hybridMultilevel"/>
    <w:tmpl w:val="3860350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DD70DCE"/>
    <w:multiLevelType w:val="hybridMultilevel"/>
    <w:tmpl w:val="A6F0F21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>
    <w:nsid w:val="737B0512"/>
    <w:multiLevelType w:val="hybridMultilevel"/>
    <w:tmpl w:val="7FFC7AA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3F26409"/>
    <w:multiLevelType w:val="hybridMultilevel"/>
    <w:tmpl w:val="A082109E"/>
    <w:lvl w:ilvl="0" w:tplc="0807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6974835"/>
    <w:multiLevelType w:val="hybridMultilevel"/>
    <w:tmpl w:val="C0C27E2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6F31BD8"/>
    <w:multiLevelType w:val="hybridMultilevel"/>
    <w:tmpl w:val="A6F21836"/>
    <w:lvl w:ilvl="0" w:tplc="08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8">
    <w:nsid w:val="78A64748"/>
    <w:multiLevelType w:val="hybridMultilevel"/>
    <w:tmpl w:val="BBAC6A82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8"/>
  </w:num>
  <w:num w:numId="2">
    <w:abstractNumId w:val="46"/>
  </w:num>
  <w:num w:numId="3">
    <w:abstractNumId w:val="48"/>
  </w:num>
  <w:num w:numId="4">
    <w:abstractNumId w:val="11"/>
  </w:num>
  <w:num w:numId="5">
    <w:abstractNumId w:val="36"/>
  </w:num>
  <w:num w:numId="6">
    <w:abstractNumId w:val="33"/>
  </w:num>
  <w:num w:numId="7">
    <w:abstractNumId w:val="6"/>
  </w:num>
  <w:num w:numId="8">
    <w:abstractNumId w:val="44"/>
  </w:num>
  <w:num w:numId="9">
    <w:abstractNumId w:val="43"/>
  </w:num>
  <w:num w:numId="10">
    <w:abstractNumId w:val="29"/>
  </w:num>
  <w:num w:numId="11">
    <w:abstractNumId w:val="39"/>
  </w:num>
  <w:num w:numId="12">
    <w:abstractNumId w:val="23"/>
  </w:num>
  <w:num w:numId="13">
    <w:abstractNumId w:val="38"/>
  </w:num>
  <w:num w:numId="14">
    <w:abstractNumId w:val="12"/>
  </w:num>
  <w:num w:numId="15">
    <w:abstractNumId w:val="24"/>
  </w:num>
  <w:num w:numId="16">
    <w:abstractNumId w:val="34"/>
  </w:num>
  <w:num w:numId="17">
    <w:abstractNumId w:val="26"/>
  </w:num>
  <w:num w:numId="18">
    <w:abstractNumId w:val="28"/>
  </w:num>
  <w:num w:numId="19">
    <w:abstractNumId w:val="13"/>
  </w:num>
  <w:num w:numId="20">
    <w:abstractNumId w:val="15"/>
  </w:num>
  <w:num w:numId="21">
    <w:abstractNumId w:val="7"/>
  </w:num>
  <w:num w:numId="22">
    <w:abstractNumId w:val="20"/>
  </w:num>
  <w:num w:numId="23">
    <w:abstractNumId w:val="21"/>
  </w:num>
  <w:num w:numId="24">
    <w:abstractNumId w:val="9"/>
  </w:num>
  <w:num w:numId="25">
    <w:abstractNumId w:val="47"/>
  </w:num>
  <w:num w:numId="26">
    <w:abstractNumId w:val="37"/>
  </w:num>
  <w:num w:numId="27">
    <w:abstractNumId w:val="17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1"/>
  </w:num>
  <w:num w:numId="34">
    <w:abstractNumId w:val="27"/>
  </w:num>
  <w:num w:numId="35">
    <w:abstractNumId w:val="41"/>
  </w:num>
  <w:num w:numId="36">
    <w:abstractNumId w:val="18"/>
  </w:num>
  <w:num w:numId="37">
    <w:abstractNumId w:val="5"/>
  </w:num>
  <w:num w:numId="38">
    <w:abstractNumId w:val="30"/>
  </w:num>
  <w:num w:numId="39">
    <w:abstractNumId w:val="25"/>
  </w:num>
  <w:num w:numId="40">
    <w:abstractNumId w:val="22"/>
  </w:num>
  <w:num w:numId="41">
    <w:abstractNumId w:val="35"/>
  </w:num>
  <w:num w:numId="42">
    <w:abstractNumId w:val="16"/>
  </w:num>
  <w:num w:numId="43">
    <w:abstractNumId w:val="32"/>
  </w:num>
  <w:num w:numId="44">
    <w:abstractNumId w:val="19"/>
  </w:num>
  <w:num w:numId="45">
    <w:abstractNumId w:val="45"/>
  </w:num>
  <w:num w:numId="46">
    <w:abstractNumId w:val="14"/>
  </w:num>
  <w:num w:numId="47">
    <w:abstractNumId w:val="42"/>
  </w:num>
  <w:num w:numId="48">
    <w:abstractNumId w:val="40"/>
  </w:num>
  <w:num w:numId="4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182"/>
  <w:doNotHyphenateCaps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footnotePr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KKR_Literatur_Sheffield.enl&lt;/item&gt;&lt;/Libraries&gt;&lt;/ENLibraries&gt;"/>
  </w:docVars>
  <w:rsids>
    <w:rsidRoot w:val="00C300B2"/>
    <w:rsid w:val="000004AD"/>
    <w:rsid w:val="000025F4"/>
    <w:rsid w:val="000101A4"/>
    <w:rsid w:val="000226E8"/>
    <w:rsid w:val="00023231"/>
    <w:rsid w:val="00025CD0"/>
    <w:rsid w:val="000278E1"/>
    <w:rsid w:val="000339BD"/>
    <w:rsid w:val="00037146"/>
    <w:rsid w:val="00044E57"/>
    <w:rsid w:val="000464E1"/>
    <w:rsid w:val="00053F70"/>
    <w:rsid w:val="00053FD4"/>
    <w:rsid w:val="0005419C"/>
    <w:rsid w:val="00071FD5"/>
    <w:rsid w:val="00075D85"/>
    <w:rsid w:val="000A46BE"/>
    <w:rsid w:val="000B20CF"/>
    <w:rsid w:val="000D55C4"/>
    <w:rsid w:val="000E0AFF"/>
    <w:rsid w:val="000F0AE0"/>
    <w:rsid w:val="000F1D27"/>
    <w:rsid w:val="000F23C3"/>
    <w:rsid w:val="00116E52"/>
    <w:rsid w:val="00117FB4"/>
    <w:rsid w:val="00122A2D"/>
    <w:rsid w:val="00124F19"/>
    <w:rsid w:val="00132F2C"/>
    <w:rsid w:val="00141129"/>
    <w:rsid w:val="001437B1"/>
    <w:rsid w:val="00147BC7"/>
    <w:rsid w:val="0016409E"/>
    <w:rsid w:val="001657E4"/>
    <w:rsid w:val="00176FA8"/>
    <w:rsid w:val="00180408"/>
    <w:rsid w:val="00194B69"/>
    <w:rsid w:val="00196ABD"/>
    <w:rsid w:val="001A1714"/>
    <w:rsid w:val="001A2F3F"/>
    <w:rsid w:val="001A5354"/>
    <w:rsid w:val="001B22A6"/>
    <w:rsid w:val="001B75E5"/>
    <w:rsid w:val="001C28E1"/>
    <w:rsid w:val="001C6F57"/>
    <w:rsid w:val="001D5896"/>
    <w:rsid w:val="001F0A9A"/>
    <w:rsid w:val="0020397C"/>
    <w:rsid w:val="00220135"/>
    <w:rsid w:val="0022079E"/>
    <w:rsid w:val="00220BCD"/>
    <w:rsid w:val="00221C2D"/>
    <w:rsid w:val="00222240"/>
    <w:rsid w:val="002312A2"/>
    <w:rsid w:val="00231367"/>
    <w:rsid w:val="00235751"/>
    <w:rsid w:val="002361B1"/>
    <w:rsid w:val="002721BC"/>
    <w:rsid w:val="00274AAF"/>
    <w:rsid w:val="00282C0C"/>
    <w:rsid w:val="002A373C"/>
    <w:rsid w:val="002A68A7"/>
    <w:rsid w:val="002C3113"/>
    <w:rsid w:val="002D00E6"/>
    <w:rsid w:val="002D4DB5"/>
    <w:rsid w:val="002D7143"/>
    <w:rsid w:val="002D7F71"/>
    <w:rsid w:val="002E3CBE"/>
    <w:rsid w:val="00307AD3"/>
    <w:rsid w:val="00317D3A"/>
    <w:rsid w:val="0032199D"/>
    <w:rsid w:val="00327E92"/>
    <w:rsid w:val="00332CEB"/>
    <w:rsid w:val="003523AF"/>
    <w:rsid w:val="00356127"/>
    <w:rsid w:val="00365CD9"/>
    <w:rsid w:val="003746DC"/>
    <w:rsid w:val="00380ABA"/>
    <w:rsid w:val="00384997"/>
    <w:rsid w:val="00392542"/>
    <w:rsid w:val="00392E71"/>
    <w:rsid w:val="003935AB"/>
    <w:rsid w:val="003A28B6"/>
    <w:rsid w:val="003B7ADE"/>
    <w:rsid w:val="003D52A3"/>
    <w:rsid w:val="003E56D4"/>
    <w:rsid w:val="003E73D2"/>
    <w:rsid w:val="003F5479"/>
    <w:rsid w:val="003F5861"/>
    <w:rsid w:val="004009C2"/>
    <w:rsid w:val="00404962"/>
    <w:rsid w:val="00414304"/>
    <w:rsid w:val="004218F5"/>
    <w:rsid w:val="00432141"/>
    <w:rsid w:val="0044304A"/>
    <w:rsid w:val="004502DE"/>
    <w:rsid w:val="00451EEB"/>
    <w:rsid w:val="004774F9"/>
    <w:rsid w:val="004822B6"/>
    <w:rsid w:val="004A0F7F"/>
    <w:rsid w:val="004A5AAA"/>
    <w:rsid w:val="004A7899"/>
    <w:rsid w:val="004C6FE6"/>
    <w:rsid w:val="004D1FB3"/>
    <w:rsid w:val="004D69F3"/>
    <w:rsid w:val="004D7E6D"/>
    <w:rsid w:val="004E0893"/>
    <w:rsid w:val="004E32E0"/>
    <w:rsid w:val="004E6CC3"/>
    <w:rsid w:val="00503D97"/>
    <w:rsid w:val="005118FC"/>
    <w:rsid w:val="00531D41"/>
    <w:rsid w:val="005334E5"/>
    <w:rsid w:val="00542BB6"/>
    <w:rsid w:val="005517E3"/>
    <w:rsid w:val="005536FF"/>
    <w:rsid w:val="0056302A"/>
    <w:rsid w:val="00566A77"/>
    <w:rsid w:val="00570C56"/>
    <w:rsid w:val="00583E07"/>
    <w:rsid w:val="00585B2E"/>
    <w:rsid w:val="005A3638"/>
    <w:rsid w:val="005E2E61"/>
    <w:rsid w:val="005E6A9E"/>
    <w:rsid w:val="006004A9"/>
    <w:rsid w:val="00601C71"/>
    <w:rsid w:val="00602D03"/>
    <w:rsid w:val="00604897"/>
    <w:rsid w:val="00612DC3"/>
    <w:rsid w:val="00614069"/>
    <w:rsid w:val="00616915"/>
    <w:rsid w:val="0062000E"/>
    <w:rsid w:val="00627819"/>
    <w:rsid w:val="006373A5"/>
    <w:rsid w:val="0065013B"/>
    <w:rsid w:val="00652D5E"/>
    <w:rsid w:val="00653012"/>
    <w:rsid w:val="00663C54"/>
    <w:rsid w:val="00667A65"/>
    <w:rsid w:val="00676B42"/>
    <w:rsid w:val="00680B88"/>
    <w:rsid w:val="00695884"/>
    <w:rsid w:val="006A2BF3"/>
    <w:rsid w:val="006A475E"/>
    <w:rsid w:val="006A7DD9"/>
    <w:rsid w:val="006B336F"/>
    <w:rsid w:val="006B5791"/>
    <w:rsid w:val="006C3635"/>
    <w:rsid w:val="006D4372"/>
    <w:rsid w:val="006E61BF"/>
    <w:rsid w:val="006E6E3F"/>
    <w:rsid w:val="007044F1"/>
    <w:rsid w:val="00704C63"/>
    <w:rsid w:val="007169B6"/>
    <w:rsid w:val="007273AA"/>
    <w:rsid w:val="00752823"/>
    <w:rsid w:val="007567CC"/>
    <w:rsid w:val="007671E6"/>
    <w:rsid w:val="00772F5E"/>
    <w:rsid w:val="007816BF"/>
    <w:rsid w:val="007823CF"/>
    <w:rsid w:val="0079209F"/>
    <w:rsid w:val="007A2A3C"/>
    <w:rsid w:val="007B21B4"/>
    <w:rsid w:val="007B7EAC"/>
    <w:rsid w:val="007D0BE7"/>
    <w:rsid w:val="007D0EC9"/>
    <w:rsid w:val="007D3FBC"/>
    <w:rsid w:val="007D7704"/>
    <w:rsid w:val="007E0270"/>
    <w:rsid w:val="007E2E82"/>
    <w:rsid w:val="007F6A50"/>
    <w:rsid w:val="0080332A"/>
    <w:rsid w:val="00813126"/>
    <w:rsid w:val="00814742"/>
    <w:rsid w:val="00814D13"/>
    <w:rsid w:val="00820C87"/>
    <w:rsid w:val="00820C90"/>
    <w:rsid w:val="00832B8E"/>
    <w:rsid w:val="008473C5"/>
    <w:rsid w:val="00854C9D"/>
    <w:rsid w:val="00854D69"/>
    <w:rsid w:val="00870104"/>
    <w:rsid w:val="008955DF"/>
    <w:rsid w:val="008C0F8F"/>
    <w:rsid w:val="008C40BC"/>
    <w:rsid w:val="008C4688"/>
    <w:rsid w:val="008D031F"/>
    <w:rsid w:val="008D5CA7"/>
    <w:rsid w:val="008E133C"/>
    <w:rsid w:val="008E6EFD"/>
    <w:rsid w:val="008E7B8F"/>
    <w:rsid w:val="008F06E4"/>
    <w:rsid w:val="008F4692"/>
    <w:rsid w:val="008F75C2"/>
    <w:rsid w:val="00900687"/>
    <w:rsid w:val="00904308"/>
    <w:rsid w:val="00905BE0"/>
    <w:rsid w:val="00906CE7"/>
    <w:rsid w:val="00922300"/>
    <w:rsid w:val="00932624"/>
    <w:rsid w:val="00935D7C"/>
    <w:rsid w:val="0094762B"/>
    <w:rsid w:val="009533E0"/>
    <w:rsid w:val="009556B8"/>
    <w:rsid w:val="009607ED"/>
    <w:rsid w:val="0096195F"/>
    <w:rsid w:val="009630D6"/>
    <w:rsid w:val="009760AE"/>
    <w:rsid w:val="00977A4E"/>
    <w:rsid w:val="00997EA6"/>
    <w:rsid w:val="009A3A3A"/>
    <w:rsid w:val="009C361E"/>
    <w:rsid w:val="009D008E"/>
    <w:rsid w:val="009D5B93"/>
    <w:rsid w:val="009E2703"/>
    <w:rsid w:val="009F3464"/>
    <w:rsid w:val="009F7A05"/>
    <w:rsid w:val="00A03A58"/>
    <w:rsid w:val="00A0475B"/>
    <w:rsid w:val="00A0730B"/>
    <w:rsid w:val="00A21E4F"/>
    <w:rsid w:val="00A261EF"/>
    <w:rsid w:val="00A32113"/>
    <w:rsid w:val="00A40F71"/>
    <w:rsid w:val="00A77575"/>
    <w:rsid w:val="00A97752"/>
    <w:rsid w:val="00AA3598"/>
    <w:rsid w:val="00AB2212"/>
    <w:rsid w:val="00AE3D49"/>
    <w:rsid w:val="00B00948"/>
    <w:rsid w:val="00B1460A"/>
    <w:rsid w:val="00B22DC9"/>
    <w:rsid w:val="00B46C1F"/>
    <w:rsid w:val="00B552B9"/>
    <w:rsid w:val="00B57DBF"/>
    <w:rsid w:val="00B60E90"/>
    <w:rsid w:val="00B874FE"/>
    <w:rsid w:val="00B908B4"/>
    <w:rsid w:val="00BA2F3E"/>
    <w:rsid w:val="00BA5348"/>
    <w:rsid w:val="00BC6E99"/>
    <w:rsid w:val="00BE204D"/>
    <w:rsid w:val="00BE3180"/>
    <w:rsid w:val="00BF028A"/>
    <w:rsid w:val="00BF11AE"/>
    <w:rsid w:val="00BF2F60"/>
    <w:rsid w:val="00C12BF7"/>
    <w:rsid w:val="00C24556"/>
    <w:rsid w:val="00C24BBA"/>
    <w:rsid w:val="00C300B2"/>
    <w:rsid w:val="00C332EA"/>
    <w:rsid w:val="00C35E2F"/>
    <w:rsid w:val="00C41D4C"/>
    <w:rsid w:val="00C51415"/>
    <w:rsid w:val="00C56C24"/>
    <w:rsid w:val="00C577C4"/>
    <w:rsid w:val="00C621A1"/>
    <w:rsid w:val="00C63444"/>
    <w:rsid w:val="00C7334C"/>
    <w:rsid w:val="00C76DBF"/>
    <w:rsid w:val="00C867DD"/>
    <w:rsid w:val="00C90542"/>
    <w:rsid w:val="00C933D1"/>
    <w:rsid w:val="00C96DC1"/>
    <w:rsid w:val="00CA3552"/>
    <w:rsid w:val="00CA5CF8"/>
    <w:rsid w:val="00CB7017"/>
    <w:rsid w:val="00CC584B"/>
    <w:rsid w:val="00CD6C0E"/>
    <w:rsid w:val="00CE03A2"/>
    <w:rsid w:val="00CE3616"/>
    <w:rsid w:val="00CE7D7F"/>
    <w:rsid w:val="00CF0A85"/>
    <w:rsid w:val="00CF1CDD"/>
    <w:rsid w:val="00CF6DC0"/>
    <w:rsid w:val="00D26218"/>
    <w:rsid w:val="00D408D3"/>
    <w:rsid w:val="00D47E03"/>
    <w:rsid w:val="00D53B36"/>
    <w:rsid w:val="00D6435C"/>
    <w:rsid w:val="00D90087"/>
    <w:rsid w:val="00DB399B"/>
    <w:rsid w:val="00DB5333"/>
    <w:rsid w:val="00DC0B70"/>
    <w:rsid w:val="00DC5493"/>
    <w:rsid w:val="00DC6483"/>
    <w:rsid w:val="00DD2001"/>
    <w:rsid w:val="00DE2B1D"/>
    <w:rsid w:val="00E006D2"/>
    <w:rsid w:val="00E0680F"/>
    <w:rsid w:val="00E14CEC"/>
    <w:rsid w:val="00E156AE"/>
    <w:rsid w:val="00E16A36"/>
    <w:rsid w:val="00E32621"/>
    <w:rsid w:val="00E40075"/>
    <w:rsid w:val="00E41E99"/>
    <w:rsid w:val="00E558A5"/>
    <w:rsid w:val="00E602D6"/>
    <w:rsid w:val="00E66D89"/>
    <w:rsid w:val="00E77790"/>
    <w:rsid w:val="00E851E0"/>
    <w:rsid w:val="00EA1C64"/>
    <w:rsid w:val="00EA2380"/>
    <w:rsid w:val="00EA5B96"/>
    <w:rsid w:val="00EA6073"/>
    <w:rsid w:val="00EB16A0"/>
    <w:rsid w:val="00EF697D"/>
    <w:rsid w:val="00F16534"/>
    <w:rsid w:val="00F23849"/>
    <w:rsid w:val="00F30E82"/>
    <w:rsid w:val="00F3515D"/>
    <w:rsid w:val="00F36E06"/>
    <w:rsid w:val="00F427A0"/>
    <w:rsid w:val="00F47A54"/>
    <w:rsid w:val="00F52302"/>
    <w:rsid w:val="00F70007"/>
    <w:rsid w:val="00F75CAE"/>
    <w:rsid w:val="00F82377"/>
    <w:rsid w:val="00F86F02"/>
    <w:rsid w:val="00F90AB9"/>
    <w:rsid w:val="00F952CB"/>
    <w:rsid w:val="00FA50E8"/>
    <w:rsid w:val="00FB3208"/>
    <w:rsid w:val="00FB6C20"/>
    <w:rsid w:val="00FC640B"/>
    <w:rsid w:val="00FD06F6"/>
    <w:rsid w:val="00FD0956"/>
    <w:rsid w:val="00FD6ADD"/>
    <w:rsid w:val="00FE53A3"/>
    <w:rsid w:val="00FF3829"/>
    <w:rsid w:val="00FF4EA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eastAsia="en-US"/>
    </w:rPr>
  </w:style>
  <w:style w:type="paragraph" w:customStyle="1" w:styleId="APALevel2">
    <w:name w:val="APA Level 2"/>
    <w:next w:val="BodyText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eastAsia="en-US"/>
    </w:rPr>
  </w:style>
  <w:style w:type="paragraph" w:styleId="BodyText">
    <w:name w:val="Body Text"/>
    <w:basedOn w:val="Normal"/>
    <w:link w:val="BodyTextChar"/>
    <w:pPr>
      <w:spacing w:line="480" w:lineRule="auto"/>
    </w:pPr>
  </w:style>
  <w:style w:type="paragraph" w:customStyle="1" w:styleId="APALevel3">
    <w:name w:val="APA Level 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eastAsia="en-US"/>
    </w:rPr>
  </w:style>
  <w:style w:type="paragraph" w:customStyle="1" w:styleId="APALevel4">
    <w:name w:val="APA Level 4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eastAsia="en-US"/>
    </w:rPr>
  </w:style>
  <w:style w:type="paragraph" w:customStyle="1" w:styleId="APAReference">
    <w:name w:val="APA Reference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eastAsia="en-US"/>
    </w:rPr>
  </w:style>
  <w:style w:type="paragraph" w:customStyle="1" w:styleId="FlushLeft">
    <w:name w:val="Flush Left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eastAsia="en-US"/>
    </w:rPr>
  </w:style>
  <w:style w:type="paragraph" w:styleId="Header">
    <w:name w:val="header"/>
    <w:basedOn w:val="Normal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List2">
    <w:name w:val="List 2"/>
    <w:basedOn w:val="Normal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1415"/>
    <w:rPr>
      <w:rFonts w:ascii="Arial" w:hAnsi="Arial"/>
      <w:szCs w:val="24"/>
      <w:lang w:eastAsia="en-US"/>
    </w:rPr>
  </w:style>
  <w:style w:type="table" w:styleId="TableGrid">
    <w:name w:val="Table Grid"/>
    <w:basedOn w:val="TableNormal"/>
    <w:rsid w:val="0020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9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eastAsia="en-US"/>
    </w:rPr>
  </w:style>
  <w:style w:type="paragraph" w:customStyle="1" w:styleId="APALevel2">
    <w:name w:val="APA Level 2"/>
    <w:next w:val="BodyText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eastAsia="en-US"/>
    </w:rPr>
  </w:style>
  <w:style w:type="paragraph" w:styleId="BodyText">
    <w:name w:val="Body Text"/>
    <w:basedOn w:val="Normal"/>
    <w:link w:val="BodyTextChar"/>
    <w:pPr>
      <w:spacing w:line="480" w:lineRule="auto"/>
    </w:pPr>
  </w:style>
  <w:style w:type="paragraph" w:customStyle="1" w:styleId="APALevel3">
    <w:name w:val="APA Level 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eastAsia="en-US"/>
    </w:rPr>
  </w:style>
  <w:style w:type="paragraph" w:customStyle="1" w:styleId="APALevel4">
    <w:name w:val="APA Level 4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eastAsia="en-US"/>
    </w:rPr>
  </w:style>
  <w:style w:type="paragraph" w:customStyle="1" w:styleId="APAReference">
    <w:name w:val="APA Reference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eastAsia="en-US"/>
    </w:rPr>
  </w:style>
  <w:style w:type="paragraph" w:customStyle="1" w:styleId="FlushLeft">
    <w:name w:val="Flush Left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eastAsia="en-US"/>
    </w:rPr>
  </w:style>
  <w:style w:type="paragraph" w:styleId="Header">
    <w:name w:val="header"/>
    <w:basedOn w:val="Normal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List2">
    <w:name w:val="List 2"/>
    <w:basedOn w:val="Normal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1415"/>
    <w:rPr>
      <w:rFonts w:ascii="Arial" w:hAnsi="Arial"/>
      <w:szCs w:val="24"/>
      <w:lang w:eastAsia="en-US"/>
    </w:rPr>
  </w:style>
  <w:style w:type="table" w:styleId="TableGrid">
    <w:name w:val="Table Grid"/>
    <w:basedOn w:val="TableNormal"/>
    <w:rsid w:val="0020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9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ACB3A4-86B4-401E-831C-5A0A7D55E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2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hildhood Cancer in Switzerland - Methods and Results of the Swiss Childhood Cancer Registry</vt:lpstr>
      <vt:lpstr>Childhood Cancer in Switzerland - Methods and Results of the Swiss Childhood Cancer Registry</vt:lpstr>
    </vt:vector>
  </TitlesOfParts>
  <Company>SIPM, Uni Bern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ldhood Cancer in Switzerland - Methods and Results of the Swiss Childhood Cancer Registry</dc:title>
  <dc:creator>Gisela Michel</dc:creator>
  <cp:lastModifiedBy>crueegg</cp:lastModifiedBy>
  <cp:revision>3</cp:revision>
  <cp:lastPrinted>2011-06-29T07:37:00Z</cp:lastPrinted>
  <dcterms:created xsi:type="dcterms:W3CDTF">2012-03-20T08:44:00Z</dcterms:created>
  <dcterms:modified xsi:type="dcterms:W3CDTF">2012-03-20T08:44:00Z</dcterms:modified>
</cp:coreProperties>
</file>